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A065B" w14:textId="33E3F310" w:rsidR="004547DE" w:rsidRPr="00563C40" w:rsidRDefault="004547DE">
      <w:pPr>
        <w:rPr>
          <w:sz w:val="20"/>
          <w:szCs w:val="20"/>
        </w:rPr>
      </w:pPr>
    </w:p>
    <w:tbl>
      <w:tblPr>
        <w:tblW w:w="9679" w:type="dxa"/>
        <w:tblLook w:val="04A0" w:firstRow="1" w:lastRow="0" w:firstColumn="1" w:lastColumn="0" w:noHBand="0" w:noVBand="1"/>
      </w:tblPr>
      <w:tblGrid>
        <w:gridCol w:w="1943"/>
        <w:gridCol w:w="2597"/>
        <w:gridCol w:w="2577"/>
        <w:gridCol w:w="2562"/>
      </w:tblGrid>
      <w:tr w:rsidR="004547DE" w:rsidRPr="00563C40" w14:paraId="5D79D447" w14:textId="77777777" w:rsidTr="00890CFA">
        <w:trPr>
          <w:trHeight w:val="313"/>
        </w:trPr>
        <w:tc>
          <w:tcPr>
            <w:tcW w:w="96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2A5A7" w14:textId="28390A18" w:rsidR="004547DE" w:rsidRPr="00563C40" w:rsidRDefault="00E81DD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434A89"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563C40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563C40">
              <w:rPr>
                <w:color w:val="000000"/>
                <w:sz w:val="20"/>
                <w:szCs w:val="20"/>
              </w:rPr>
              <w:t xml:space="preserve">Association of traumatic brain injury before and after </w:t>
            </w:r>
            <w:r w:rsidR="001A24BA" w:rsidRPr="00563C40">
              <w:rPr>
                <w:color w:val="000000"/>
                <w:sz w:val="20"/>
                <w:szCs w:val="20"/>
              </w:rPr>
              <w:t xml:space="preserve">military induction </w:t>
            </w:r>
            <w:r w:rsidRPr="00563C40">
              <w:rPr>
                <w:color w:val="000000"/>
                <w:sz w:val="20"/>
                <w:szCs w:val="20"/>
              </w:rPr>
              <w:t xml:space="preserve">with cognitive performance trajectories </w:t>
            </w:r>
            <w:r w:rsidR="00061D48" w:rsidRPr="00563C40">
              <w:rPr>
                <w:color w:val="000000"/>
                <w:sz w:val="20"/>
                <w:szCs w:val="20"/>
              </w:rPr>
              <w:t xml:space="preserve">over </w:t>
            </w:r>
            <w:r w:rsidR="00616B49" w:rsidRPr="00563C40">
              <w:rPr>
                <w:color w:val="000000"/>
                <w:sz w:val="20"/>
                <w:szCs w:val="20"/>
              </w:rPr>
              <w:t>a</w:t>
            </w:r>
            <w:r w:rsidR="00B167A9" w:rsidRPr="00563C40">
              <w:rPr>
                <w:color w:val="000000"/>
                <w:sz w:val="20"/>
                <w:szCs w:val="20"/>
              </w:rPr>
              <w:t xml:space="preserve"> </w:t>
            </w:r>
            <w:r w:rsidR="00061D48" w:rsidRPr="00563C40">
              <w:rPr>
                <w:color w:val="000000"/>
                <w:sz w:val="20"/>
                <w:szCs w:val="20"/>
              </w:rPr>
              <w:t>12 year follow up</w:t>
            </w:r>
          </w:p>
        </w:tc>
      </w:tr>
      <w:tr w:rsidR="004547DE" w:rsidRPr="00563C40" w14:paraId="3C24EDC4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951E" w14:textId="77777777" w:rsidR="004547DE" w:rsidRPr="00563C40" w:rsidRDefault="004547D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53E5" w14:textId="77777777" w:rsidR="004547DE" w:rsidRPr="00563C40" w:rsidRDefault="004547D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erm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7AA5" w14:textId="77777777" w:rsidR="004547DE" w:rsidRPr="00563C40" w:rsidRDefault="004547D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C890" w14:textId="77777777" w:rsidR="004547DE" w:rsidRPr="00563C40" w:rsidRDefault="004547D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β (95% CI)</w:t>
            </w:r>
          </w:p>
        </w:tc>
      </w:tr>
      <w:tr w:rsidR="00FE236E" w:rsidRPr="00563C40" w14:paraId="1144C8DD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3CB4" w14:textId="122A82A0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Episodic memory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9CAE" w14:textId="0E283D7B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B081" w14:textId="67A2725F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Before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10EA" w14:textId="64318A94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0" w:author="Alexander I Posis" w:date="2024-03-30T16:29:00Z">
              <w:r>
                <w:rPr>
                  <w:color w:val="000000"/>
                  <w:sz w:val="20"/>
                  <w:szCs w:val="20"/>
                </w:rPr>
                <w:t>0.0369 (-0.1026; 0.1765)</w:t>
              </w:r>
            </w:ins>
            <w:del w:id="1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0.0336 (-0.1058; 0.173)</w:delText>
              </w:r>
            </w:del>
          </w:p>
        </w:tc>
      </w:tr>
      <w:tr w:rsidR="00FE236E" w:rsidRPr="00563C40" w14:paraId="4E652B67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7053" w14:textId="777777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CFCE" w14:textId="777777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FFC1" w14:textId="446A93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After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7ADC" w14:textId="60807085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2" w:author="Alexander I Posis" w:date="2024-03-30T16:29:00Z">
              <w:r>
                <w:rPr>
                  <w:color w:val="000000"/>
                  <w:sz w:val="20"/>
                  <w:szCs w:val="20"/>
                </w:rPr>
                <w:t>-0.0074 (-0.159; 0.1442)</w:t>
              </w:r>
            </w:ins>
            <w:del w:id="3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096 (-0.1611; 0.142)</w:delText>
              </w:r>
            </w:del>
          </w:p>
        </w:tc>
      </w:tr>
      <w:tr w:rsidR="00FE236E" w:rsidRPr="00563C40" w14:paraId="6189ECFD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EF453" w14:textId="777777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C8D3" w14:textId="4A041D90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3B17" w14:textId="777777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C58A" w14:textId="7B58C685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4" w:author="Alexander I Posis" w:date="2024-03-30T16:29:00Z">
              <w:r>
                <w:rPr>
                  <w:color w:val="000000"/>
                  <w:sz w:val="20"/>
                  <w:szCs w:val="20"/>
                </w:rPr>
                <w:t>-0.0435 (-0.0486; -0.0385)</w:t>
              </w:r>
            </w:ins>
            <w:del w:id="5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441 (-0.0491; -0.0391)</w:delText>
              </w:r>
            </w:del>
          </w:p>
        </w:tc>
      </w:tr>
      <w:tr w:rsidR="00FE236E" w:rsidRPr="00563C40" w14:paraId="444E9C72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860C" w14:textId="777777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2F90" w14:textId="79D9B4C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5970" w14:textId="7F68C67B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Before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0B63" w14:textId="73F3E704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6" w:author="Alexander I Posis" w:date="2024-03-30T16:29:00Z">
              <w:r>
                <w:rPr>
                  <w:color w:val="000000"/>
                  <w:sz w:val="20"/>
                  <w:szCs w:val="20"/>
                </w:rPr>
                <w:t>-0.0069 (-0.0181; 0.0043)</w:t>
              </w:r>
            </w:ins>
            <w:del w:id="7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062 (-0.0173; 0.005)</w:delText>
              </w:r>
            </w:del>
          </w:p>
        </w:tc>
      </w:tr>
      <w:tr w:rsidR="00FE236E" w:rsidRPr="00563C40" w14:paraId="36BBE982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A632" w14:textId="777777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8B67" w14:textId="777777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D3F2" w14:textId="62FCC37D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After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C98C" w14:textId="659EF7D1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8" w:author="Alexander I Posis" w:date="2024-03-30T16:29:00Z">
              <w:r>
                <w:rPr>
                  <w:color w:val="000000"/>
                  <w:sz w:val="20"/>
                  <w:szCs w:val="20"/>
                </w:rPr>
                <w:t>-0.0066 (-0.0186; 0.0054)</w:t>
              </w:r>
            </w:ins>
            <w:del w:id="9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05 (-0.0169; 0.007)</w:delText>
              </w:r>
            </w:del>
          </w:p>
        </w:tc>
      </w:tr>
      <w:tr w:rsidR="00FE236E" w:rsidRPr="00563C40" w14:paraId="2AB61052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4D8B" w14:textId="37704FCE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C96E" w14:textId="57333C0A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4539" w14:textId="022E7D1F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Before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6164" w14:textId="7C7A088E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10" w:author="Alexander I Posis" w:date="2024-03-30T16:29:00Z">
              <w:r>
                <w:rPr>
                  <w:color w:val="000000"/>
                  <w:sz w:val="20"/>
                  <w:szCs w:val="20"/>
                </w:rPr>
                <w:t>0.0928 (-0.0364; 0.2219)</w:t>
              </w:r>
            </w:ins>
            <w:del w:id="11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0.0912 (-0.038; 0.2205)</w:delText>
              </w:r>
            </w:del>
          </w:p>
        </w:tc>
      </w:tr>
      <w:tr w:rsidR="00FE236E" w:rsidRPr="00563C40" w14:paraId="510B595E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EF36" w14:textId="77777777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0CB" w14:textId="77777777" w:rsidR="00FE236E" w:rsidRPr="00563C40" w:rsidRDefault="00FE236E" w:rsidP="00FE236E">
            <w:pPr>
              <w:rPr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4BBC" w14:textId="75ED1722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After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49C8" w14:textId="582372AA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12" w:author="Alexander I Posis" w:date="2024-03-30T16:29:00Z">
              <w:r>
                <w:rPr>
                  <w:color w:val="000000"/>
                  <w:sz w:val="20"/>
                  <w:szCs w:val="20"/>
                </w:rPr>
                <w:t>0.0287 (-0.1121; 0.1694)</w:t>
              </w:r>
            </w:ins>
            <w:del w:id="13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0.0255 (-0.1154; 0.1664)</w:delText>
              </w:r>
            </w:del>
          </w:p>
        </w:tc>
      </w:tr>
      <w:tr w:rsidR="00FE236E" w:rsidRPr="00563C40" w14:paraId="026BC23E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5193" w14:textId="77777777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59DB" w14:textId="35FF0BE8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FE27" w14:textId="777777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DE9C" w14:textId="16E196ED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14" w:author="Alexander I Posis" w:date="2024-03-30T16:29:00Z">
              <w:r>
                <w:rPr>
                  <w:color w:val="000000"/>
                  <w:sz w:val="20"/>
                  <w:szCs w:val="20"/>
                </w:rPr>
                <w:t>-0.0655 (-0.0701; -0.0608)</w:t>
              </w:r>
            </w:ins>
            <w:del w:id="15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661 (-0.0708; -0.0615)</w:delText>
              </w:r>
            </w:del>
          </w:p>
        </w:tc>
      </w:tr>
      <w:tr w:rsidR="00FE236E" w:rsidRPr="00563C40" w14:paraId="2D374863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8782" w14:textId="77777777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6EE7" w14:textId="35D01239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7B3F" w14:textId="0BB79DB2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Before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5F2" w14:textId="141772C3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  <w:ins w:id="16" w:author="Alexander I Posis" w:date="2024-03-30T16:29:00Z">
              <w:r>
                <w:rPr>
                  <w:color w:val="000000"/>
                  <w:sz w:val="20"/>
                  <w:szCs w:val="20"/>
                </w:rPr>
                <w:t>-0.0104 (-0.0208; -1e-04)</w:t>
              </w:r>
            </w:ins>
            <w:del w:id="17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111 (-0.0214; -7e-04)</w:delText>
              </w:r>
            </w:del>
          </w:p>
        </w:tc>
      </w:tr>
      <w:tr w:rsidR="00FE236E" w:rsidRPr="00563C40" w14:paraId="559F62A2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EC7" w14:textId="77777777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6B5" w14:textId="77777777" w:rsidR="00FE236E" w:rsidRPr="00563C40" w:rsidRDefault="00FE236E" w:rsidP="00FE236E">
            <w:pPr>
              <w:rPr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EC22" w14:textId="44EBB2D3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After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BEE6" w14:textId="57D6DD1C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18" w:author="Alexander I Posis" w:date="2024-03-30T16:29:00Z">
              <w:r>
                <w:rPr>
                  <w:color w:val="000000"/>
                  <w:sz w:val="20"/>
                  <w:szCs w:val="20"/>
                </w:rPr>
                <w:t>-0.0041 (-0.0152; 0.0071)</w:t>
              </w:r>
            </w:ins>
            <w:del w:id="19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035 (-0.0147; 0.0077)</w:delText>
              </w:r>
            </w:del>
          </w:p>
        </w:tc>
      </w:tr>
      <w:tr w:rsidR="00FE236E" w:rsidRPr="00563C40" w14:paraId="70E4FA3C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24FA" w14:textId="7EC1818D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7C0A" w14:textId="254FF2E8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(ref = no TBI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50B7" w14:textId="7F0A6A2F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Before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6873" w14:textId="781075A6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20" w:author="Alexander I Posis" w:date="2024-03-30T16:29:00Z">
              <w:r>
                <w:rPr>
                  <w:color w:val="000000"/>
                  <w:sz w:val="20"/>
                  <w:szCs w:val="20"/>
                </w:rPr>
                <w:t>-0.021 (-0.1648; 0.1228)</w:t>
              </w:r>
            </w:ins>
            <w:del w:id="21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209 (-0.1647; 0.1228)</w:delText>
              </w:r>
            </w:del>
          </w:p>
        </w:tc>
      </w:tr>
      <w:tr w:rsidR="00FE236E" w:rsidRPr="00563C40" w14:paraId="45E6261C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D6BF" w14:textId="77777777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61B" w14:textId="77777777" w:rsidR="00FE236E" w:rsidRPr="00563C40" w:rsidRDefault="00FE236E" w:rsidP="00FE236E">
            <w:pPr>
              <w:rPr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F6E8" w14:textId="363B0363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After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E7BE" w14:textId="4D97C82A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22" w:author="Alexander I Posis" w:date="2024-03-30T16:29:00Z">
              <w:r>
                <w:rPr>
                  <w:color w:val="000000"/>
                  <w:sz w:val="20"/>
                  <w:szCs w:val="20"/>
                </w:rPr>
                <w:t>-0.0605 (-0.2168; 0.0957)</w:t>
              </w:r>
            </w:ins>
            <w:del w:id="23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598 (-0.2162; 0.0965)</w:delText>
              </w:r>
            </w:del>
          </w:p>
        </w:tc>
      </w:tr>
      <w:tr w:rsidR="00FE236E" w:rsidRPr="00563C40" w14:paraId="2B86AD43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E1F4" w14:textId="77777777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290E" w14:textId="7A14010E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C8A3" w14:textId="7777777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0B28" w14:textId="796B7FDE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24" w:author="Alexander I Posis" w:date="2024-03-30T16:29:00Z">
              <w:r>
                <w:rPr>
                  <w:color w:val="000000"/>
                  <w:sz w:val="20"/>
                  <w:szCs w:val="20"/>
                </w:rPr>
                <w:t>-0.0927 (-0.0977; -0.0877)</w:t>
              </w:r>
            </w:ins>
            <w:del w:id="25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926 (-0.0976; -0.0876)</w:delText>
              </w:r>
            </w:del>
          </w:p>
        </w:tc>
      </w:tr>
      <w:tr w:rsidR="00FE236E" w:rsidRPr="00563C40" w14:paraId="31D3869B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1DD" w14:textId="77777777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E6B" w14:textId="6DD14567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 (ref = no TBI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2B0" w14:textId="2794222C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Before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7D08" w14:textId="488C326A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26" w:author="Alexander I Posis" w:date="2024-03-30T16:29:00Z">
              <w:r>
                <w:rPr>
                  <w:color w:val="000000"/>
                  <w:sz w:val="20"/>
                  <w:szCs w:val="20"/>
                </w:rPr>
                <w:t>0.0048 (-0.0063; 0.016)</w:t>
              </w:r>
            </w:ins>
            <w:del w:id="27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0.0045 (-0.0066; 0.0156)</w:delText>
              </w:r>
            </w:del>
          </w:p>
        </w:tc>
      </w:tr>
      <w:tr w:rsidR="00FE236E" w:rsidRPr="00563C40" w14:paraId="714B08C6" w14:textId="77777777" w:rsidTr="00FE236E">
        <w:trPr>
          <w:trHeight w:val="313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B4F6" w14:textId="7233A705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E143E" w14:textId="5AFEA342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B3DF3" w14:textId="209CBE4B" w:rsidR="00FE236E" w:rsidRPr="00563C40" w:rsidRDefault="00FE236E" w:rsidP="00FE236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After military induction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92A8" w14:textId="7F558025" w:rsidR="00FE236E" w:rsidRPr="00563C40" w:rsidRDefault="00FE236E" w:rsidP="00FE236E">
            <w:pPr>
              <w:jc w:val="right"/>
              <w:rPr>
                <w:color w:val="000000"/>
                <w:sz w:val="20"/>
                <w:szCs w:val="20"/>
              </w:rPr>
            </w:pPr>
            <w:ins w:id="28" w:author="Alexander I Posis" w:date="2024-03-30T16:29:00Z">
              <w:r>
                <w:rPr>
                  <w:color w:val="000000"/>
                  <w:sz w:val="20"/>
                  <w:szCs w:val="20"/>
                </w:rPr>
                <w:t>-0.0037 (-0.0157; 0.0083)</w:t>
              </w:r>
            </w:ins>
            <w:del w:id="29" w:author="Alexander I Posis" w:date="2024-03-30T16:29:00Z">
              <w:r w:rsidRPr="00563C40" w:rsidDel="00BE61FF">
                <w:rPr>
                  <w:color w:val="000000"/>
                  <w:sz w:val="20"/>
                  <w:szCs w:val="20"/>
                </w:rPr>
                <w:delText>-0.0042 (-0.0162; 0.0078)</w:delText>
              </w:r>
            </w:del>
          </w:p>
        </w:tc>
      </w:tr>
      <w:tr w:rsidR="00817BD1" w:rsidRPr="00563C40" w14:paraId="7244BDF6" w14:textId="77777777" w:rsidTr="00890CFA">
        <w:trPr>
          <w:trHeight w:val="313"/>
        </w:trPr>
        <w:tc>
          <w:tcPr>
            <w:tcW w:w="9679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8C5AF" w14:textId="38F838A3" w:rsidR="00817BD1" w:rsidRPr="00563C40" w:rsidRDefault="00817BD1">
            <w:pPr>
              <w:rPr>
                <w:sz w:val="20"/>
                <w:szCs w:val="20"/>
              </w:rPr>
            </w:pPr>
            <w:r w:rsidRPr="00563C40">
              <w:rPr>
                <w:i/>
                <w:iCs/>
                <w:color w:val="000000"/>
                <w:sz w:val="20"/>
                <w:szCs w:val="20"/>
              </w:rPr>
              <w:t>Note</w:t>
            </w:r>
            <w:r w:rsidRPr="00563C40">
              <w:rPr>
                <w:color w:val="000000"/>
                <w:sz w:val="20"/>
                <w:szCs w:val="20"/>
              </w:rPr>
              <w:t xml:space="preserve">: Beta (β) and 95% confidence intervals (CI) are derived from linear mixed-effects models that included random intercepts and family-relatedness a random effect to adjust for correlation between twin pairs. Time is defined as years from baseline. Models include fixed effects of TBI, time, and a TBI by time interaction term, and are adjusted for baseline age (centered at </w:t>
            </w:r>
            <w:r w:rsidR="00F313C4" w:rsidRPr="00563C40">
              <w:rPr>
                <w:color w:val="000000"/>
                <w:sz w:val="20"/>
                <w:szCs w:val="20"/>
              </w:rPr>
              <w:t>57.86 years, the average age of entry into VETSA</w:t>
            </w:r>
            <w:r w:rsidRPr="00563C40">
              <w:rPr>
                <w:color w:val="000000"/>
                <w:sz w:val="20"/>
                <w:szCs w:val="20"/>
              </w:rPr>
              <w:t>), race/ethnicity, education, annual family income, young adult cognitive ability (AFQT at age 20) and APOE ε4 carrier status</w:t>
            </w:r>
            <w:r w:rsidR="006E60B2" w:rsidRPr="00563C40">
              <w:rPr>
                <w:color w:val="000000"/>
                <w:sz w:val="20"/>
                <w:szCs w:val="20"/>
              </w:rPr>
              <w:t xml:space="preserve"> </w:t>
            </w:r>
            <w:r w:rsidRPr="00563C40">
              <w:rPr>
                <w:color w:val="000000"/>
                <w:sz w:val="20"/>
                <w:szCs w:val="20"/>
              </w:rPr>
              <w:t xml:space="preserve">as well as time-varying BMI (standardized), smoking status, alcohol use, substance abuse, relationship status, participation in religious activities, number of close friends, social isolation, and </w:t>
            </w:r>
            <w:del w:id="30" w:author="Alexander I Posis" w:date="2024-03-30T16:29:00Z">
              <w:r w:rsidRPr="00563C40" w:rsidDel="005A0BC1">
                <w:rPr>
                  <w:color w:val="000000"/>
                  <w:sz w:val="20"/>
                  <w:szCs w:val="20"/>
                </w:rPr>
                <w:delText>depressive symptom severity</w:delText>
              </w:r>
            </w:del>
            <w:ins w:id="31" w:author="Alexander I Posis" w:date="2024-03-30T16:29:00Z">
              <w:r w:rsidR="005A0BC1">
                <w:rPr>
                  <w:color w:val="000000"/>
                  <w:sz w:val="20"/>
                  <w:szCs w:val="20"/>
                </w:rPr>
                <w:t>elevated psychiatric symptoms</w:t>
              </w:r>
            </w:ins>
            <w:r w:rsidRPr="00563C40">
              <w:rPr>
                <w:color w:val="000000"/>
                <w:sz w:val="20"/>
                <w:szCs w:val="20"/>
              </w:rPr>
              <w:t>.</w:t>
            </w:r>
          </w:p>
        </w:tc>
      </w:tr>
    </w:tbl>
    <w:p w14:paraId="1B4A66F4" w14:textId="2F6A9781" w:rsidR="00BC5005" w:rsidRPr="00563C40" w:rsidRDefault="00BC5005" w:rsidP="00F41685">
      <w:pPr>
        <w:rPr>
          <w:noProof/>
          <w14:ligatures w14:val="standardContextual"/>
        </w:rPr>
      </w:pPr>
    </w:p>
    <w:sectPr w:rsidR="00BC5005" w:rsidRPr="00563C40" w:rsidSect="00494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E8DF2" w14:textId="77777777" w:rsidR="00494CFF" w:rsidRDefault="00494CFF" w:rsidP="00DB0599">
      <w:r>
        <w:separator/>
      </w:r>
    </w:p>
  </w:endnote>
  <w:endnote w:type="continuationSeparator" w:id="0">
    <w:p w14:paraId="2172BDA8" w14:textId="77777777" w:rsidR="00494CFF" w:rsidRDefault="00494CFF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B9E76" w14:textId="77777777" w:rsidR="00494CFF" w:rsidRDefault="00494CFF" w:rsidP="00DB0599">
      <w:r>
        <w:separator/>
      </w:r>
    </w:p>
  </w:footnote>
  <w:footnote w:type="continuationSeparator" w:id="0">
    <w:p w14:paraId="77F38FC6" w14:textId="77777777" w:rsidR="00494CFF" w:rsidRDefault="00494CFF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A8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4CFF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0BC1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6FC7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CFA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30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04A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685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61D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36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6</cp:revision>
  <dcterms:created xsi:type="dcterms:W3CDTF">2023-12-18T02:16:00Z</dcterms:created>
  <dcterms:modified xsi:type="dcterms:W3CDTF">2024-03-30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